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395585" w14:textId="2F598C3C" w:rsidR="006C666A" w:rsidRDefault="006C666A" w:rsidP="006C666A">
      <w:pPr>
        <w:pStyle w:val="Heading1"/>
      </w:pPr>
      <w:r>
        <w:t>Supplementary</w:t>
      </w:r>
      <w:r w:rsidR="00692B5C">
        <w:t xml:space="preserve"> Materials</w:t>
      </w:r>
    </w:p>
    <w:p w14:paraId="4D83F0CD" w14:textId="2731257E" w:rsidR="00016178" w:rsidRDefault="00435B40" w:rsidP="00016178">
      <w:pPr>
        <w:pStyle w:val="Heading2"/>
      </w:pPr>
      <w:r>
        <w:t xml:space="preserve">1 </w:t>
      </w:r>
      <w:r w:rsidR="00016178">
        <w:t xml:space="preserve">MRI </w:t>
      </w:r>
      <w:r w:rsidR="0094221A">
        <w:t>a</w:t>
      </w:r>
      <w:r w:rsidR="00016178">
        <w:t xml:space="preserve">cquisition </w:t>
      </w:r>
      <w:r w:rsidR="0094221A">
        <w:t>p</w:t>
      </w:r>
      <w:r w:rsidR="00016178">
        <w:t>arameters</w:t>
      </w:r>
    </w:p>
    <w:p w14:paraId="4C1727AA" w14:textId="56B3C7BB" w:rsidR="005D0F58" w:rsidRDefault="007660BC" w:rsidP="00016178">
      <w:r>
        <w:t xml:space="preserve">All </w:t>
      </w:r>
      <w:r w:rsidR="0075557D">
        <w:t xml:space="preserve">1140 </w:t>
      </w:r>
      <w:r w:rsidR="008D3D44">
        <w:t xml:space="preserve">MRI </w:t>
      </w:r>
      <w:r>
        <w:t xml:space="preserve">scans were T1-weighted </w:t>
      </w:r>
      <w:r w:rsidR="008D3D44">
        <w:t>and</w:t>
      </w:r>
      <w:r>
        <w:t xml:space="preserve"> obtained from the same </w:t>
      </w:r>
      <w:r w:rsidR="00235C80">
        <w:t xml:space="preserve">1.5T </w:t>
      </w:r>
      <w:r w:rsidR="00C87B75">
        <w:t xml:space="preserve">MRI </w:t>
      </w:r>
      <w:r>
        <w:t>scanner</w:t>
      </w:r>
      <w:r w:rsidR="00C87B75">
        <w:t xml:space="preserve"> (scanner</w:t>
      </w:r>
      <w:r w:rsidR="007655B7">
        <w:t xml:space="preserve"> </w:t>
      </w:r>
      <w:r w:rsidR="00C87B75">
        <w:t>A) at the Department of Neuroimaging, Institute of Psych</w:t>
      </w:r>
      <w:r w:rsidR="005D6B42">
        <w:t>iatry, Psychology and Neuroscience</w:t>
      </w:r>
      <w:r w:rsidR="00240A57">
        <w:t>, King’s College London, UK.</w:t>
      </w:r>
      <w:r w:rsidR="005D6B42">
        <w:t xml:space="preserve"> </w:t>
      </w:r>
      <w:r>
        <w:t xml:space="preserve">The MRI acquisition parameters </w:t>
      </w:r>
      <w:r w:rsidR="002377CF">
        <w:t>varied slightly</w:t>
      </w:r>
      <w:r w:rsidR="0075557D">
        <w:t xml:space="preserve"> with a total of 22 types</w:t>
      </w:r>
      <w:r w:rsidR="002D240F">
        <w:t xml:space="preserve"> which are presented in </w:t>
      </w:r>
      <w:r w:rsidR="006445A4" w:rsidRPr="006445A4">
        <w:rPr>
          <w:b/>
          <w:bCs/>
        </w:rPr>
        <w:t>Table S1</w:t>
      </w:r>
      <w:r w:rsidR="002D240F">
        <w:t xml:space="preserve"> including the count for each type. </w:t>
      </w:r>
    </w:p>
    <w:p w14:paraId="6465501B" w14:textId="099DEDEC" w:rsidR="008F0340" w:rsidRPr="008F0340" w:rsidRDefault="0020452C" w:rsidP="008F0340">
      <w:pPr>
        <w:rPr>
          <w:b/>
          <w:bCs/>
        </w:rPr>
      </w:pPr>
      <w:r>
        <w:rPr>
          <w:b/>
          <w:bCs/>
        </w:rPr>
        <w:t>Table S</w:t>
      </w:r>
      <w:r w:rsidR="008F0340">
        <w:rPr>
          <w:b/>
          <w:bCs/>
        </w:rPr>
        <w:t>1</w:t>
      </w:r>
      <w:r w:rsidR="00A55517">
        <w:rPr>
          <w:b/>
          <w:bCs/>
        </w:rPr>
        <w:t>:</w:t>
      </w:r>
      <w:r w:rsidR="008F0340" w:rsidRPr="008F0340">
        <w:rPr>
          <w:b/>
          <w:bCs/>
        </w:rPr>
        <w:t xml:space="preserve"> MRI acquisition parameter types</w:t>
      </w:r>
    </w:p>
    <w:tbl>
      <w:tblPr>
        <w:tblStyle w:val="PlainTable1"/>
        <w:tblW w:w="13745" w:type="dxa"/>
        <w:tblLayout w:type="fixed"/>
        <w:tblLook w:val="04A0" w:firstRow="1" w:lastRow="0" w:firstColumn="1" w:lastColumn="0" w:noHBand="0" w:noVBand="1"/>
      </w:tblPr>
      <w:tblGrid>
        <w:gridCol w:w="846"/>
        <w:gridCol w:w="850"/>
        <w:gridCol w:w="1276"/>
        <w:gridCol w:w="1418"/>
        <w:gridCol w:w="708"/>
        <w:gridCol w:w="1276"/>
        <w:gridCol w:w="992"/>
        <w:gridCol w:w="683"/>
        <w:gridCol w:w="683"/>
        <w:gridCol w:w="683"/>
        <w:gridCol w:w="1070"/>
        <w:gridCol w:w="709"/>
        <w:gridCol w:w="850"/>
        <w:gridCol w:w="567"/>
        <w:gridCol w:w="1134"/>
      </w:tblGrid>
      <w:tr w:rsidR="0088666F" w:rsidRPr="003330B0" w14:paraId="589B71F4" w14:textId="77777777" w:rsidTr="001A1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66DE0E8" w14:textId="77777777" w:rsidR="0088666F" w:rsidRPr="003330B0" w:rsidRDefault="0088666F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MRI 'type'</w:t>
            </w:r>
          </w:p>
        </w:tc>
        <w:tc>
          <w:tcPr>
            <w:tcW w:w="850" w:type="dxa"/>
          </w:tcPr>
          <w:p w14:paraId="5A1F7C4A" w14:textId="7E6BE5C9" w:rsidR="0088666F" w:rsidRPr="003330B0" w:rsidRDefault="0088666F" w:rsidP="0088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Count</w:t>
            </w:r>
          </w:p>
        </w:tc>
        <w:tc>
          <w:tcPr>
            <w:tcW w:w="3402" w:type="dxa"/>
            <w:gridSpan w:val="3"/>
            <w:hideMark/>
          </w:tcPr>
          <w:p w14:paraId="1059DBE2" w14:textId="2ECB82DA" w:rsidR="0088666F" w:rsidRPr="003330B0" w:rsidRDefault="0088666F" w:rsidP="0088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voxel dimensions (mm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x*y*z</w:t>
            </w:r>
          </w:p>
        </w:tc>
        <w:tc>
          <w:tcPr>
            <w:tcW w:w="1276" w:type="dxa"/>
            <w:hideMark/>
          </w:tcPr>
          <w:p w14:paraId="62551809" w14:textId="21AAF5AF" w:rsidR="0088666F" w:rsidRPr="003330B0" w:rsidRDefault="0088666F" w:rsidP="0088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Repetition time</w:t>
            </w:r>
          </w:p>
        </w:tc>
        <w:tc>
          <w:tcPr>
            <w:tcW w:w="992" w:type="dxa"/>
            <w:hideMark/>
          </w:tcPr>
          <w:p w14:paraId="7587EE2D" w14:textId="369FF53E" w:rsidR="0088666F" w:rsidRPr="003330B0" w:rsidRDefault="0088666F" w:rsidP="0088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Echo Time</w:t>
            </w:r>
          </w:p>
        </w:tc>
        <w:tc>
          <w:tcPr>
            <w:tcW w:w="2049" w:type="dxa"/>
            <w:gridSpan w:val="3"/>
            <w:hideMark/>
          </w:tcPr>
          <w:p w14:paraId="7AC93D8A" w14:textId="7BB1301F" w:rsidR="0088666F" w:rsidRPr="003330B0" w:rsidRDefault="0088666F" w:rsidP="0088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Matrix siz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x*y*z</w:t>
            </w:r>
          </w:p>
        </w:tc>
        <w:tc>
          <w:tcPr>
            <w:tcW w:w="1070" w:type="dxa"/>
            <w:hideMark/>
          </w:tcPr>
          <w:p w14:paraId="154AC774" w14:textId="77777777" w:rsidR="0088666F" w:rsidRPr="003330B0" w:rsidRDefault="0088666F" w:rsidP="0088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Slice thickness</w:t>
            </w:r>
          </w:p>
        </w:tc>
        <w:tc>
          <w:tcPr>
            <w:tcW w:w="709" w:type="dxa"/>
            <w:hideMark/>
          </w:tcPr>
          <w:p w14:paraId="70D26B67" w14:textId="77777777" w:rsidR="0088666F" w:rsidRPr="003330B0" w:rsidRDefault="0088666F" w:rsidP="0088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Slice gap</w:t>
            </w:r>
          </w:p>
        </w:tc>
        <w:tc>
          <w:tcPr>
            <w:tcW w:w="850" w:type="dxa"/>
            <w:hideMark/>
          </w:tcPr>
          <w:p w14:paraId="536F4C72" w14:textId="77777777" w:rsidR="0088666F" w:rsidRPr="003330B0" w:rsidRDefault="0088666F" w:rsidP="0088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Flip Angle</w:t>
            </w:r>
          </w:p>
        </w:tc>
        <w:tc>
          <w:tcPr>
            <w:tcW w:w="567" w:type="dxa"/>
            <w:hideMark/>
          </w:tcPr>
          <w:p w14:paraId="6FD49F55" w14:textId="77777777" w:rsidR="0088666F" w:rsidRPr="003330B0" w:rsidRDefault="0088666F" w:rsidP="0088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FoV</w:t>
            </w:r>
            <w:proofErr w:type="spellEnd"/>
          </w:p>
        </w:tc>
        <w:tc>
          <w:tcPr>
            <w:tcW w:w="1134" w:type="dxa"/>
            <w:hideMark/>
          </w:tcPr>
          <w:p w14:paraId="4AF16BA0" w14:textId="77777777" w:rsidR="0088666F" w:rsidRPr="003330B0" w:rsidRDefault="0088666F" w:rsidP="008866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Inversion Time</w:t>
            </w:r>
          </w:p>
        </w:tc>
      </w:tr>
      <w:tr w:rsidR="003214BD" w:rsidRPr="003330B0" w14:paraId="1BA96811" w14:textId="77777777" w:rsidTr="001A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95B082E" w14:textId="2367729D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</w:tcPr>
          <w:p w14:paraId="24559E3C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433</w:t>
            </w:r>
          </w:p>
        </w:tc>
        <w:tc>
          <w:tcPr>
            <w:tcW w:w="1276" w:type="dxa"/>
            <w:noWrap/>
            <w:hideMark/>
          </w:tcPr>
          <w:p w14:paraId="03A42F41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4CB580B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noWrap/>
            <w:hideMark/>
          </w:tcPr>
          <w:p w14:paraId="6A17DDD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30A6A0DB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.592</w:t>
            </w:r>
          </w:p>
        </w:tc>
        <w:tc>
          <w:tcPr>
            <w:tcW w:w="992" w:type="dxa"/>
            <w:noWrap/>
            <w:hideMark/>
          </w:tcPr>
          <w:p w14:paraId="0375AEEE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683" w:type="dxa"/>
            <w:noWrap/>
            <w:hideMark/>
          </w:tcPr>
          <w:p w14:paraId="54C48ADF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13105F83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762CD78A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070" w:type="dxa"/>
            <w:noWrap/>
            <w:hideMark/>
          </w:tcPr>
          <w:p w14:paraId="3155B6C1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4050DA10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78CA6A61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086011E3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689AF4AC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</w:tr>
      <w:tr w:rsidR="003214BD" w:rsidRPr="003330B0" w14:paraId="10038677" w14:textId="77777777" w:rsidTr="001A1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D0A1823" w14:textId="580F22C7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</w:tcPr>
          <w:p w14:paraId="174CC6E4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21</w:t>
            </w:r>
          </w:p>
        </w:tc>
        <w:tc>
          <w:tcPr>
            <w:tcW w:w="1276" w:type="dxa"/>
            <w:noWrap/>
            <w:hideMark/>
          </w:tcPr>
          <w:p w14:paraId="7776D9F0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2593C679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noWrap/>
            <w:hideMark/>
          </w:tcPr>
          <w:p w14:paraId="3131D438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5FA72E07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.976</w:t>
            </w:r>
          </w:p>
        </w:tc>
        <w:tc>
          <w:tcPr>
            <w:tcW w:w="992" w:type="dxa"/>
            <w:noWrap/>
            <w:hideMark/>
          </w:tcPr>
          <w:p w14:paraId="2B9D9989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683" w:type="dxa"/>
            <w:noWrap/>
            <w:hideMark/>
          </w:tcPr>
          <w:p w14:paraId="5817F230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29B2F7FA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51DFF1C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070" w:type="dxa"/>
            <w:noWrap/>
            <w:hideMark/>
          </w:tcPr>
          <w:p w14:paraId="174C70B0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6A8BC549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0F1C67F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4FCC945E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7664B1BD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1C1E40D5" w14:textId="77777777" w:rsidTr="001A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24A3ECC" w14:textId="06AC1BA0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</w:tcPr>
          <w:p w14:paraId="2558017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73</w:t>
            </w:r>
          </w:p>
        </w:tc>
        <w:tc>
          <w:tcPr>
            <w:tcW w:w="1276" w:type="dxa"/>
            <w:noWrap/>
            <w:hideMark/>
          </w:tcPr>
          <w:p w14:paraId="3C3CCE5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03C44AC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noWrap/>
            <w:hideMark/>
          </w:tcPr>
          <w:p w14:paraId="1C757B1A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620060DF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9.184</w:t>
            </w:r>
          </w:p>
        </w:tc>
        <w:tc>
          <w:tcPr>
            <w:tcW w:w="992" w:type="dxa"/>
            <w:noWrap/>
            <w:hideMark/>
          </w:tcPr>
          <w:p w14:paraId="43912F57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683" w:type="dxa"/>
            <w:noWrap/>
            <w:hideMark/>
          </w:tcPr>
          <w:p w14:paraId="33D1FEC3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1A2756BC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7237203E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070" w:type="dxa"/>
            <w:noWrap/>
            <w:hideMark/>
          </w:tcPr>
          <w:p w14:paraId="47DCE255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7FE3C1CC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5F8EB707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01107491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6F549D2A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0DB4E2AD" w14:textId="77777777" w:rsidTr="001A1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FA9F209" w14:textId="46D662F8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</w:tcPr>
          <w:p w14:paraId="45B7281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1276" w:type="dxa"/>
            <w:noWrap/>
            <w:hideMark/>
          </w:tcPr>
          <w:p w14:paraId="1E8B19D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596AE1C9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08" w:type="dxa"/>
            <w:noWrap/>
            <w:hideMark/>
          </w:tcPr>
          <w:p w14:paraId="7464BAF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576501CC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.536</w:t>
            </w:r>
          </w:p>
        </w:tc>
        <w:tc>
          <w:tcPr>
            <w:tcW w:w="992" w:type="dxa"/>
            <w:noWrap/>
            <w:hideMark/>
          </w:tcPr>
          <w:p w14:paraId="5902E352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772</w:t>
            </w:r>
          </w:p>
        </w:tc>
        <w:tc>
          <w:tcPr>
            <w:tcW w:w="683" w:type="dxa"/>
            <w:noWrap/>
            <w:hideMark/>
          </w:tcPr>
          <w:p w14:paraId="5ED7B66D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147E542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683" w:type="dxa"/>
            <w:noWrap/>
            <w:hideMark/>
          </w:tcPr>
          <w:p w14:paraId="4D7047B8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070" w:type="dxa"/>
            <w:noWrap/>
            <w:hideMark/>
          </w:tcPr>
          <w:p w14:paraId="677C43F8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2548710A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67254E58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1D3B6B4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0B8F261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</w:tr>
      <w:tr w:rsidR="003214BD" w:rsidRPr="003330B0" w14:paraId="12EF1100" w14:textId="77777777" w:rsidTr="001A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F68C1AA" w14:textId="1588FF6A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</w:tcPr>
          <w:p w14:paraId="20DA8727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7A7FA853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0E696B19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08" w:type="dxa"/>
            <w:noWrap/>
            <w:hideMark/>
          </w:tcPr>
          <w:p w14:paraId="7D3E43C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58BAC46A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.932</w:t>
            </w:r>
          </w:p>
        </w:tc>
        <w:tc>
          <w:tcPr>
            <w:tcW w:w="992" w:type="dxa"/>
            <w:noWrap/>
            <w:hideMark/>
          </w:tcPr>
          <w:p w14:paraId="100E0D6C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776</w:t>
            </w:r>
          </w:p>
        </w:tc>
        <w:tc>
          <w:tcPr>
            <w:tcW w:w="683" w:type="dxa"/>
            <w:noWrap/>
            <w:hideMark/>
          </w:tcPr>
          <w:p w14:paraId="0625A5D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6D57755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683" w:type="dxa"/>
            <w:noWrap/>
            <w:hideMark/>
          </w:tcPr>
          <w:p w14:paraId="4F3D0403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070" w:type="dxa"/>
            <w:noWrap/>
            <w:hideMark/>
          </w:tcPr>
          <w:p w14:paraId="72CFC187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27403B1A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66280D0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2988319D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68E421BC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54441EE0" w14:textId="77777777" w:rsidTr="001A1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86BEF75" w14:textId="7F8EB856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</w:tcPr>
          <w:p w14:paraId="5FCE6020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276" w:type="dxa"/>
            <w:noWrap/>
            <w:hideMark/>
          </w:tcPr>
          <w:p w14:paraId="0B4A98F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47DA5647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noWrap/>
            <w:hideMark/>
          </w:tcPr>
          <w:p w14:paraId="1E2CBDE2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357D43A5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.812</w:t>
            </w:r>
          </w:p>
        </w:tc>
        <w:tc>
          <w:tcPr>
            <w:tcW w:w="992" w:type="dxa"/>
            <w:noWrap/>
            <w:hideMark/>
          </w:tcPr>
          <w:p w14:paraId="2198E1CB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683" w:type="dxa"/>
            <w:noWrap/>
            <w:hideMark/>
          </w:tcPr>
          <w:p w14:paraId="011ADBDA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7E70E90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4CA8792D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070" w:type="dxa"/>
            <w:noWrap/>
            <w:hideMark/>
          </w:tcPr>
          <w:p w14:paraId="763D8B3C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32137F79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310E1668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047E5845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7E0D034A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</w:tr>
      <w:tr w:rsidR="003214BD" w:rsidRPr="003330B0" w14:paraId="4B9CB447" w14:textId="77777777" w:rsidTr="001A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4614DEB" w14:textId="196B4729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0" w:type="dxa"/>
          </w:tcPr>
          <w:p w14:paraId="33F7025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276" w:type="dxa"/>
            <w:noWrap/>
            <w:hideMark/>
          </w:tcPr>
          <w:p w14:paraId="2621B8DF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76BE00C0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08" w:type="dxa"/>
            <w:noWrap/>
            <w:hideMark/>
          </w:tcPr>
          <w:p w14:paraId="722FB95D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2BE7091E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9.14</w:t>
            </w:r>
          </w:p>
        </w:tc>
        <w:tc>
          <w:tcPr>
            <w:tcW w:w="992" w:type="dxa"/>
            <w:noWrap/>
            <w:hideMark/>
          </w:tcPr>
          <w:p w14:paraId="59557FC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876</w:t>
            </w:r>
          </w:p>
        </w:tc>
        <w:tc>
          <w:tcPr>
            <w:tcW w:w="683" w:type="dxa"/>
            <w:noWrap/>
            <w:hideMark/>
          </w:tcPr>
          <w:p w14:paraId="40136110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427F7B01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683" w:type="dxa"/>
            <w:noWrap/>
            <w:hideMark/>
          </w:tcPr>
          <w:p w14:paraId="2F9EA730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070" w:type="dxa"/>
            <w:noWrap/>
            <w:hideMark/>
          </w:tcPr>
          <w:p w14:paraId="74809D6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05233E6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341DC212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74AAFF6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5F1534F0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1B725B26" w14:textId="77777777" w:rsidTr="001A1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5BCE082" w14:textId="62BCB63D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0" w:type="dxa"/>
          </w:tcPr>
          <w:p w14:paraId="49FDB777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276" w:type="dxa"/>
            <w:noWrap/>
            <w:hideMark/>
          </w:tcPr>
          <w:p w14:paraId="25741AB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723180B8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08" w:type="dxa"/>
            <w:noWrap/>
            <w:hideMark/>
          </w:tcPr>
          <w:p w14:paraId="7024136B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3309E46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.752</w:t>
            </w:r>
          </w:p>
        </w:tc>
        <w:tc>
          <w:tcPr>
            <w:tcW w:w="992" w:type="dxa"/>
            <w:noWrap/>
            <w:hideMark/>
          </w:tcPr>
          <w:p w14:paraId="1D8B6ED4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872</w:t>
            </w:r>
          </w:p>
        </w:tc>
        <w:tc>
          <w:tcPr>
            <w:tcW w:w="683" w:type="dxa"/>
            <w:noWrap/>
            <w:hideMark/>
          </w:tcPr>
          <w:p w14:paraId="09276BB9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485C4E3B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683" w:type="dxa"/>
            <w:noWrap/>
            <w:hideMark/>
          </w:tcPr>
          <w:p w14:paraId="183205DA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070" w:type="dxa"/>
            <w:noWrap/>
            <w:hideMark/>
          </w:tcPr>
          <w:p w14:paraId="52173C8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607B14E9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6CDE1C1D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1FE96CD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5901219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</w:tr>
      <w:tr w:rsidR="003214BD" w:rsidRPr="003330B0" w14:paraId="3C61091B" w14:textId="77777777" w:rsidTr="001A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D1F8A9D" w14:textId="77777777" w:rsidR="003214BD" w:rsidRPr="003330B0" w:rsidRDefault="003214BD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</w:tcPr>
          <w:p w14:paraId="0E15594B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276" w:type="dxa"/>
            <w:noWrap/>
            <w:hideMark/>
          </w:tcPr>
          <w:p w14:paraId="640F44D2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38D01D6E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noWrap/>
            <w:hideMark/>
          </w:tcPr>
          <w:p w14:paraId="2305E971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34D95DC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.976</w:t>
            </w:r>
          </w:p>
        </w:tc>
        <w:tc>
          <w:tcPr>
            <w:tcW w:w="992" w:type="dxa"/>
            <w:noWrap/>
            <w:hideMark/>
          </w:tcPr>
          <w:p w14:paraId="11EF914F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683" w:type="dxa"/>
            <w:noWrap/>
            <w:hideMark/>
          </w:tcPr>
          <w:p w14:paraId="2EA63A6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3A1B257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3E78E181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50</w:t>
            </w:r>
          </w:p>
        </w:tc>
        <w:tc>
          <w:tcPr>
            <w:tcW w:w="1070" w:type="dxa"/>
            <w:noWrap/>
            <w:hideMark/>
          </w:tcPr>
          <w:p w14:paraId="3E6FF033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675EA24D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348552A5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79C04247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5FBBA2CA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03A5A074" w14:textId="77777777" w:rsidTr="001A1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1A735F6" w14:textId="7CA81BC5" w:rsidR="003214BD" w:rsidRPr="003330B0" w:rsidRDefault="003214BD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4473DC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</w:tcPr>
          <w:p w14:paraId="36CE007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7F40CC7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0.859375</w:t>
            </w:r>
          </w:p>
        </w:tc>
        <w:tc>
          <w:tcPr>
            <w:tcW w:w="1418" w:type="dxa"/>
            <w:noWrap/>
            <w:hideMark/>
          </w:tcPr>
          <w:p w14:paraId="089AEF5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14583333</w:t>
            </w:r>
          </w:p>
        </w:tc>
        <w:tc>
          <w:tcPr>
            <w:tcW w:w="708" w:type="dxa"/>
            <w:noWrap/>
            <w:hideMark/>
          </w:tcPr>
          <w:p w14:paraId="3ADC5CD5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32E21FC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2.308</w:t>
            </w:r>
          </w:p>
        </w:tc>
        <w:tc>
          <w:tcPr>
            <w:tcW w:w="992" w:type="dxa"/>
            <w:noWrap/>
            <w:hideMark/>
          </w:tcPr>
          <w:p w14:paraId="27E9412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5.312</w:t>
            </w:r>
          </w:p>
        </w:tc>
        <w:tc>
          <w:tcPr>
            <w:tcW w:w="683" w:type="dxa"/>
            <w:noWrap/>
            <w:hideMark/>
          </w:tcPr>
          <w:p w14:paraId="3A752952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683" w:type="dxa"/>
            <w:noWrap/>
            <w:hideMark/>
          </w:tcPr>
          <w:p w14:paraId="3BBEF27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27680071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1070" w:type="dxa"/>
            <w:noWrap/>
            <w:hideMark/>
          </w:tcPr>
          <w:p w14:paraId="5BE5C0A5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181C72BB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850" w:type="dxa"/>
            <w:noWrap/>
            <w:hideMark/>
          </w:tcPr>
          <w:p w14:paraId="166A1BEB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FBDD1B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1134" w:type="dxa"/>
            <w:noWrap/>
            <w:hideMark/>
          </w:tcPr>
          <w:p w14:paraId="30248240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450</w:t>
            </w:r>
          </w:p>
        </w:tc>
      </w:tr>
      <w:tr w:rsidR="003214BD" w:rsidRPr="003330B0" w14:paraId="30B16021" w14:textId="77777777" w:rsidTr="001A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4093565" w14:textId="2573B6DD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50" w:type="dxa"/>
          </w:tcPr>
          <w:p w14:paraId="70522075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9B40E42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0.859375</w:t>
            </w:r>
          </w:p>
        </w:tc>
        <w:tc>
          <w:tcPr>
            <w:tcW w:w="1418" w:type="dxa"/>
            <w:noWrap/>
            <w:hideMark/>
          </w:tcPr>
          <w:p w14:paraId="2B93C73B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14583333</w:t>
            </w:r>
          </w:p>
        </w:tc>
        <w:tc>
          <w:tcPr>
            <w:tcW w:w="708" w:type="dxa"/>
            <w:noWrap/>
            <w:hideMark/>
          </w:tcPr>
          <w:p w14:paraId="5F4EE053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1276" w:type="dxa"/>
            <w:noWrap/>
            <w:hideMark/>
          </w:tcPr>
          <w:p w14:paraId="7000AB5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2.428</w:t>
            </w:r>
          </w:p>
        </w:tc>
        <w:tc>
          <w:tcPr>
            <w:tcW w:w="992" w:type="dxa"/>
            <w:noWrap/>
            <w:hideMark/>
          </w:tcPr>
          <w:p w14:paraId="64BA049E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5.348</w:t>
            </w:r>
          </w:p>
        </w:tc>
        <w:tc>
          <w:tcPr>
            <w:tcW w:w="683" w:type="dxa"/>
            <w:noWrap/>
            <w:hideMark/>
          </w:tcPr>
          <w:p w14:paraId="4F4FFD5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56</w:t>
            </w:r>
          </w:p>
        </w:tc>
        <w:tc>
          <w:tcPr>
            <w:tcW w:w="683" w:type="dxa"/>
            <w:noWrap/>
            <w:hideMark/>
          </w:tcPr>
          <w:p w14:paraId="4AB6A13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5B536DB5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24</w:t>
            </w:r>
          </w:p>
        </w:tc>
        <w:tc>
          <w:tcPr>
            <w:tcW w:w="1070" w:type="dxa"/>
            <w:noWrap/>
            <w:hideMark/>
          </w:tcPr>
          <w:p w14:paraId="2AA4917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09" w:type="dxa"/>
            <w:noWrap/>
            <w:hideMark/>
          </w:tcPr>
          <w:p w14:paraId="066D84D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850" w:type="dxa"/>
            <w:noWrap/>
            <w:hideMark/>
          </w:tcPr>
          <w:p w14:paraId="328DA9DC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567" w:type="dxa"/>
            <w:noWrap/>
            <w:hideMark/>
          </w:tcPr>
          <w:p w14:paraId="7FBA258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20</w:t>
            </w:r>
          </w:p>
        </w:tc>
        <w:tc>
          <w:tcPr>
            <w:tcW w:w="1134" w:type="dxa"/>
            <w:noWrap/>
            <w:hideMark/>
          </w:tcPr>
          <w:p w14:paraId="233E8642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450</w:t>
            </w:r>
          </w:p>
        </w:tc>
      </w:tr>
      <w:tr w:rsidR="003214BD" w:rsidRPr="003330B0" w14:paraId="24B38A75" w14:textId="77777777" w:rsidTr="001A1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FC196C6" w14:textId="6CED2EEE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50" w:type="dxa"/>
          </w:tcPr>
          <w:p w14:paraId="60C1FA07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CA1BF0E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342B2DC4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noWrap/>
            <w:hideMark/>
          </w:tcPr>
          <w:p w14:paraId="77877C1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23B04790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9.192</w:t>
            </w:r>
          </w:p>
        </w:tc>
        <w:tc>
          <w:tcPr>
            <w:tcW w:w="992" w:type="dxa"/>
            <w:noWrap/>
            <w:hideMark/>
          </w:tcPr>
          <w:p w14:paraId="3CB6249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904</w:t>
            </w:r>
          </w:p>
        </w:tc>
        <w:tc>
          <w:tcPr>
            <w:tcW w:w="683" w:type="dxa"/>
            <w:noWrap/>
            <w:hideMark/>
          </w:tcPr>
          <w:p w14:paraId="32A7C247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68D4E17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49D9F9CE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36</w:t>
            </w:r>
          </w:p>
        </w:tc>
        <w:tc>
          <w:tcPr>
            <w:tcW w:w="1070" w:type="dxa"/>
            <w:noWrap/>
            <w:hideMark/>
          </w:tcPr>
          <w:p w14:paraId="4A51256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2615E5B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311BA2BC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0C3ED1AE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60FEA958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7BD09383" w14:textId="77777777" w:rsidTr="001A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6D37D27" w14:textId="6F6617BF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50" w:type="dxa"/>
          </w:tcPr>
          <w:p w14:paraId="4A75020E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5DCB87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7F9D7DDA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noWrap/>
            <w:hideMark/>
          </w:tcPr>
          <w:p w14:paraId="57F1FF1E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79D50387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.984</w:t>
            </w:r>
          </w:p>
        </w:tc>
        <w:tc>
          <w:tcPr>
            <w:tcW w:w="992" w:type="dxa"/>
            <w:noWrap/>
            <w:hideMark/>
          </w:tcPr>
          <w:p w14:paraId="7BF545E1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804</w:t>
            </w:r>
          </w:p>
        </w:tc>
        <w:tc>
          <w:tcPr>
            <w:tcW w:w="683" w:type="dxa"/>
            <w:noWrap/>
            <w:hideMark/>
          </w:tcPr>
          <w:p w14:paraId="0B86C20D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4BCF2332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6486110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38</w:t>
            </w:r>
          </w:p>
        </w:tc>
        <w:tc>
          <w:tcPr>
            <w:tcW w:w="1070" w:type="dxa"/>
            <w:noWrap/>
            <w:hideMark/>
          </w:tcPr>
          <w:p w14:paraId="0648078C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14563CB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4B63C41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4D66AC7A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76F3A367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1DED3A51" w14:textId="77777777" w:rsidTr="001A1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BB7F46A" w14:textId="0CBEE4EA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50" w:type="dxa"/>
          </w:tcPr>
          <w:p w14:paraId="2B2848AC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378B0D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0826324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08" w:type="dxa"/>
            <w:noWrap/>
            <w:hideMark/>
          </w:tcPr>
          <w:p w14:paraId="3C64A544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7C24EDC1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9.148</w:t>
            </w:r>
          </w:p>
        </w:tc>
        <w:tc>
          <w:tcPr>
            <w:tcW w:w="992" w:type="dxa"/>
            <w:noWrap/>
            <w:hideMark/>
          </w:tcPr>
          <w:p w14:paraId="2FC1ECF7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88</w:t>
            </w:r>
          </w:p>
        </w:tc>
        <w:tc>
          <w:tcPr>
            <w:tcW w:w="683" w:type="dxa"/>
            <w:noWrap/>
            <w:hideMark/>
          </w:tcPr>
          <w:p w14:paraId="3DAC9047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2027D7C0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683" w:type="dxa"/>
            <w:noWrap/>
            <w:hideMark/>
          </w:tcPr>
          <w:p w14:paraId="338CA011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40</w:t>
            </w:r>
          </w:p>
        </w:tc>
        <w:tc>
          <w:tcPr>
            <w:tcW w:w="1070" w:type="dxa"/>
            <w:noWrap/>
            <w:hideMark/>
          </w:tcPr>
          <w:p w14:paraId="34E5724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615F1B2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18A0F0C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71419459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7BE511EA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117FF879" w14:textId="77777777" w:rsidTr="001A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0E2F617" w14:textId="4E080C57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0" w:type="dxa"/>
          </w:tcPr>
          <w:p w14:paraId="0E07A0D5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5B1C200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1F6C63CD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08" w:type="dxa"/>
            <w:noWrap/>
            <w:hideMark/>
          </w:tcPr>
          <w:p w14:paraId="1C3D753C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7CC7366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9.14</w:t>
            </w:r>
          </w:p>
        </w:tc>
        <w:tc>
          <w:tcPr>
            <w:tcW w:w="992" w:type="dxa"/>
            <w:noWrap/>
            <w:hideMark/>
          </w:tcPr>
          <w:p w14:paraId="017E91FE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876</w:t>
            </w:r>
          </w:p>
        </w:tc>
        <w:tc>
          <w:tcPr>
            <w:tcW w:w="683" w:type="dxa"/>
            <w:noWrap/>
            <w:hideMark/>
          </w:tcPr>
          <w:p w14:paraId="6FB373E5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527201FE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683" w:type="dxa"/>
            <w:noWrap/>
            <w:hideMark/>
          </w:tcPr>
          <w:p w14:paraId="7AC33E91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44</w:t>
            </w:r>
          </w:p>
        </w:tc>
        <w:tc>
          <w:tcPr>
            <w:tcW w:w="1070" w:type="dxa"/>
            <w:noWrap/>
            <w:hideMark/>
          </w:tcPr>
          <w:p w14:paraId="2F4443F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68EFA41B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4C77900D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21DE204F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618A4B8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022ADE06" w14:textId="77777777" w:rsidTr="001A1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56BF48C" w14:textId="1CE134CD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50" w:type="dxa"/>
          </w:tcPr>
          <w:p w14:paraId="4991A0B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72CF37B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129939E8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noWrap/>
            <w:hideMark/>
          </w:tcPr>
          <w:p w14:paraId="1B4F2544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46556D15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.976</w:t>
            </w:r>
          </w:p>
        </w:tc>
        <w:tc>
          <w:tcPr>
            <w:tcW w:w="992" w:type="dxa"/>
            <w:noWrap/>
            <w:hideMark/>
          </w:tcPr>
          <w:p w14:paraId="56468E20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8</w:t>
            </w:r>
          </w:p>
        </w:tc>
        <w:tc>
          <w:tcPr>
            <w:tcW w:w="683" w:type="dxa"/>
            <w:noWrap/>
            <w:hideMark/>
          </w:tcPr>
          <w:p w14:paraId="6BC7571C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5965C62E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3070BA0A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46</w:t>
            </w:r>
          </w:p>
        </w:tc>
        <w:tc>
          <w:tcPr>
            <w:tcW w:w="1070" w:type="dxa"/>
            <w:noWrap/>
            <w:hideMark/>
          </w:tcPr>
          <w:p w14:paraId="6F9DD79D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156594E7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750E26ED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3AF8371A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5F66B497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655D0A30" w14:textId="77777777" w:rsidTr="001A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1944580" w14:textId="050D8FBD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50" w:type="dxa"/>
          </w:tcPr>
          <w:p w14:paraId="703B179E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605EA42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4BF8A225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08" w:type="dxa"/>
            <w:noWrap/>
            <w:hideMark/>
          </w:tcPr>
          <w:p w14:paraId="1C7139D0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3EC3A845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9.14</w:t>
            </w:r>
          </w:p>
        </w:tc>
        <w:tc>
          <w:tcPr>
            <w:tcW w:w="992" w:type="dxa"/>
            <w:noWrap/>
            <w:hideMark/>
          </w:tcPr>
          <w:p w14:paraId="731B3262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876</w:t>
            </w:r>
          </w:p>
        </w:tc>
        <w:tc>
          <w:tcPr>
            <w:tcW w:w="683" w:type="dxa"/>
            <w:noWrap/>
            <w:hideMark/>
          </w:tcPr>
          <w:p w14:paraId="7568D93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5261869E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683" w:type="dxa"/>
            <w:noWrap/>
            <w:hideMark/>
          </w:tcPr>
          <w:p w14:paraId="02763671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48</w:t>
            </w:r>
          </w:p>
        </w:tc>
        <w:tc>
          <w:tcPr>
            <w:tcW w:w="1070" w:type="dxa"/>
            <w:noWrap/>
            <w:hideMark/>
          </w:tcPr>
          <w:p w14:paraId="0C1334C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57DC0105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2E20080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1DE0E2B1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5765543A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35D8A2C3" w14:textId="77777777" w:rsidTr="001A1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D5CBA77" w14:textId="2BC049B4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50" w:type="dxa"/>
          </w:tcPr>
          <w:p w14:paraId="296A37B5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AE7D160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5A5839AC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08" w:type="dxa"/>
            <w:noWrap/>
            <w:hideMark/>
          </w:tcPr>
          <w:p w14:paraId="05A9679C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4EF88345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9.14</w:t>
            </w:r>
          </w:p>
        </w:tc>
        <w:tc>
          <w:tcPr>
            <w:tcW w:w="992" w:type="dxa"/>
            <w:noWrap/>
            <w:hideMark/>
          </w:tcPr>
          <w:p w14:paraId="2ED0BF5D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876</w:t>
            </w:r>
          </w:p>
        </w:tc>
        <w:tc>
          <w:tcPr>
            <w:tcW w:w="683" w:type="dxa"/>
            <w:noWrap/>
            <w:hideMark/>
          </w:tcPr>
          <w:p w14:paraId="194A2FB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4E14A27E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683" w:type="dxa"/>
            <w:noWrap/>
            <w:hideMark/>
          </w:tcPr>
          <w:p w14:paraId="08AAAC05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54</w:t>
            </w:r>
          </w:p>
        </w:tc>
        <w:tc>
          <w:tcPr>
            <w:tcW w:w="1070" w:type="dxa"/>
            <w:noWrap/>
            <w:hideMark/>
          </w:tcPr>
          <w:p w14:paraId="1695F30B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11999B74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4CED7C4B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4DC62A34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464DE861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5F8E3E70" w14:textId="77777777" w:rsidTr="001A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2E8DE4B" w14:textId="478F9B4C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50" w:type="dxa"/>
          </w:tcPr>
          <w:p w14:paraId="4AA4B9B7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C756C7C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2FCFA412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noWrap/>
            <w:hideMark/>
          </w:tcPr>
          <w:p w14:paraId="4BD603E8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6C60AC0D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9.184</w:t>
            </w:r>
          </w:p>
        </w:tc>
        <w:tc>
          <w:tcPr>
            <w:tcW w:w="992" w:type="dxa"/>
            <w:noWrap/>
            <w:hideMark/>
          </w:tcPr>
          <w:p w14:paraId="53B56795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9</w:t>
            </w:r>
          </w:p>
        </w:tc>
        <w:tc>
          <w:tcPr>
            <w:tcW w:w="683" w:type="dxa"/>
            <w:noWrap/>
            <w:hideMark/>
          </w:tcPr>
          <w:p w14:paraId="7153988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2F0EF48B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6BC8443F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1070" w:type="dxa"/>
            <w:noWrap/>
            <w:hideMark/>
          </w:tcPr>
          <w:p w14:paraId="7CEF1739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7B5AED19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6A46E0F9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3C31AB4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58841E60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17C543A4" w14:textId="77777777" w:rsidTr="001A1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EFE284D" w14:textId="735112CE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50" w:type="dxa"/>
          </w:tcPr>
          <w:p w14:paraId="275CF51B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433CC4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42306D80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noWrap/>
            <w:hideMark/>
          </w:tcPr>
          <w:p w14:paraId="56E599B2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41462578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9.06</w:t>
            </w:r>
          </w:p>
        </w:tc>
        <w:tc>
          <w:tcPr>
            <w:tcW w:w="992" w:type="dxa"/>
            <w:noWrap/>
            <w:hideMark/>
          </w:tcPr>
          <w:p w14:paraId="3B18445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792</w:t>
            </w:r>
          </w:p>
        </w:tc>
        <w:tc>
          <w:tcPr>
            <w:tcW w:w="683" w:type="dxa"/>
            <w:noWrap/>
            <w:hideMark/>
          </w:tcPr>
          <w:p w14:paraId="2D02659E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50013816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59D18E17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070" w:type="dxa"/>
            <w:noWrap/>
            <w:hideMark/>
          </w:tcPr>
          <w:p w14:paraId="5744E9FC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09D15C64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3FD214C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79734BA9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572A95E5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1EA9BD15" w14:textId="77777777" w:rsidTr="001A1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5C0AF11" w14:textId="16314494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50" w:type="dxa"/>
          </w:tcPr>
          <w:p w14:paraId="4C08D367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9A2E10D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48A05FE7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708" w:type="dxa"/>
            <w:noWrap/>
            <w:hideMark/>
          </w:tcPr>
          <w:p w14:paraId="4B8BF2E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52F1E3BA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9.952</w:t>
            </w:r>
          </w:p>
        </w:tc>
        <w:tc>
          <w:tcPr>
            <w:tcW w:w="992" w:type="dxa"/>
            <w:noWrap/>
            <w:hideMark/>
          </w:tcPr>
          <w:p w14:paraId="24BA3AAD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4.012</w:t>
            </w:r>
          </w:p>
        </w:tc>
        <w:tc>
          <w:tcPr>
            <w:tcW w:w="683" w:type="dxa"/>
            <w:noWrap/>
            <w:hideMark/>
          </w:tcPr>
          <w:p w14:paraId="1769CC1A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50C7BF56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1A04216F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6</w:t>
            </w:r>
          </w:p>
        </w:tc>
        <w:tc>
          <w:tcPr>
            <w:tcW w:w="1070" w:type="dxa"/>
            <w:noWrap/>
            <w:hideMark/>
          </w:tcPr>
          <w:p w14:paraId="2B8354F9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685FB064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39FEE7A9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030A177D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3533C8C3" w14:textId="77777777" w:rsidR="003214BD" w:rsidRPr="003330B0" w:rsidRDefault="003214BD" w:rsidP="008866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600</w:t>
            </w:r>
          </w:p>
        </w:tc>
      </w:tr>
      <w:tr w:rsidR="003214BD" w:rsidRPr="003330B0" w14:paraId="7AF5889A" w14:textId="77777777" w:rsidTr="001A1C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0C789BF" w14:textId="06663D16" w:rsidR="003214BD" w:rsidRPr="003330B0" w:rsidRDefault="004473DC" w:rsidP="0088666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0" w:type="dxa"/>
          </w:tcPr>
          <w:p w14:paraId="31FC4A4A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6BAD3EC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1418" w:type="dxa"/>
            <w:noWrap/>
            <w:hideMark/>
          </w:tcPr>
          <w:p w14:paraId="3860D2CF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</w:p>
        </w:tc>
        <w:tc>
          <w:tcPr>
            <w:tcW w:w="708" w:type="dxa"/>
            <w:noWrap/>
            <w:hideMark/>
          </w:tcPr>
          <w:p w14:paraId="75843360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1276" w:type="dxa"/>
            <w:noWrap/>
            <w:hideMark/>
          </w:tcPr>
          <w:p w14:paraId="6BB3E475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.62</w:t>
            </w:r>
          </w:p>
        </w:tc>
        <w:tc>
          <w:tcPr>
            <w:tcW w:w="992" w:type="dxa"/>
            <w:noWrap/>
            <w:hideMark/>
          </w:tcPr>
          <w:p w14:paraId="6F503CA2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3.792</w:t>
            </w:r>
          </w:p>
        </w:tc>
        <w:tc>
          <w:tcPr>
            <w:tcW w:w="683" w:type="dxa"/>
            <w:noWrap/>
            <w:hideMark/>
          </w:tcPr>
          <w:p w14:paraId="743314D9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92</w:t>
            </w:r>
          </w:p>
        </w:tc>
        <w:tc>
          <w:tcPr>
            <w:tcW w:w="683" w:type="dxa"/>
            <w:noWrap/>
            <w:hideMark/>
          </w:tcPr>
          <w:p w14:paraId="66B3CEBA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60</w:t>
            </w:r>
          </w:p>
        </w:tc>
        <w:tc>
          <w:tcPr>
            <w:tcW w:w="683" w:type="dxa"/>
            <w:noWrap/>
            <w:hideMark/>
          </w:tcPr>
          <w:p w14:paraId="1B0EA631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80</w:t>
            </w:r>
          </w:p>
        </w:tc>
        <w:tc>
          <w:tcPr>
            <w:tcW w:w="1070" w:type="dxa"/>
            <w:noWrap/>
            <w:hideMark/>
          </w:tcPr>
          <w:p w14:paraId="1C0A5981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54186A13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</w:p>
        </w:tc>
        <w:tc>
          <w:tcPr>
            <w:tcW w:w="850" w:type="dxa"/>
            <w:noWrap/>
            <w:hideMark/>
          </w:tcPr>
          <w:p w14:paraId="47AA4E4B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6B8A6298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36F548C5" w14:textId="77777777" w:rsidR="003214BD" w:rsidRPr="003330B0" w:rsidRDefault="003214BD" w:rsidP="008866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330B0">
              <w:rPr>
                <w:rFonts w:ascii="Calibri" w:eastAsia="Times New Roman" w:hAnsi="Calibri" w:cs="Calibri"/>
                <w:color w:val="000000"/>
                <w:lang w:eastAsia="en-GB"/>
              </w:rPr>
              <w:t>1000</w:t>
            </w:r>
          </w:p>
        </w:tc>
      </w:tr>
    </w:tbl>
    <w:p w14:paraId="5B8FE167" w14:textId="77777777" w:rsidR="006445A4" w:rsidRDefault="006445A4" w:rsidP="003A1E1F">
      <w:pPr>
        <w:pStyle w:val="Heading2"/>
      </w:pPr>
    </w:p>
    <w:p w14:paraId="2A95BDAA" w14:textId="43E344FF" w:rsidR="00692B5C" w:rsidRDefault="005B78D0" w:rsidP="002B13E8">
      <w:pPr>
        <w:pStyle w:val="Heading2"/>
      </w:pPr>
      <w:r>
        <w:t>2</w:t>
      </w:r>
      <w:r w:rsidR="002B13E8">
        <w:t xml:space="preserve"> </w:t>
      </w:r>
      <w:r w:rsidR="00194E94">
        <w:t>Supplementary Results</w:t>
      </w:r>
    </w:p>
    <w:p w14:paraId="2E5EDDEC" w14:textId="5C0B1632" w:rsidR="002C611C" w:rsidRPr="003A58B9" w:rsidRDefault="002C611C" w:rsidP="002C611C">
      <w:r w:rsidRPr="00373A37">
        <w:rPr>
          <w:i/>
          <w:iCs/>
        </w:rPr>
        <w:t>Note</w:t>
      </w:r>
      <w:r>
        <w:t>: to minimize the problem of multicollinearity between age and age</w:t>
      </w:r>
      <w:r w:rsidR="00CF4A33" w:rsidRPr="00CF4A33">
        <w:rPr>
          <w:vertAlign w:val="superscript"/>
        </w:rPr>
        <w:t>2</w:t>
      </w:r>
      <w:r>
        <w:t xml:space="preserve"> we orthogonalized these variables by using their polynomial terms. However, a caveat with polynomial terms is that these can lead to uninterpretable coefficients</w:t>
      </w:r>
      <w:r w:rsidR="00245CF2">
        <w:t>. Analyses versions</w:t>
      </w:r>
      <w:r w:rsidR="0054157A">
        <w:t xml:space="preserve"> </w:t>
      </w:r>
      <w:r w:rsidR="00543DC3">
        <w:t>excluding</w:t>
      </w:r>
      <w:r w:rsidR="0054157A">
        <w:t xml:space="preserve"> polynomial terms can be accessed via the analyses code </w:t>
      </w:r>
      <w:r w:rsidR="00543DC3">
        <w:t>(see Methods sec</w:t>
      </w:r>
      <w:r w:rsidR="00CF4A33">
        <w:t>tio</w:t>
      </w:r>
      <w:r w:rsidR="00543DC3">
        <w:t xml:space="preserve">n in the main document for the </w:t>
      </w:r>
      <w:proofErr w:type="spellStart"/>
      <w:r w:rsidR="00543DC3">
        <w:t>github</w:t>
      </w:r>
      <w:proofErr w:type="spellEnd"/>
      <w:r w:rsidR="00543DC3">
        <w:t xml:space="preserve"> link).</w:t>
      </w:r>
      <w:r>
        <w:t xml:space="preserve"> </w:t>
      </w:r>
    </w:p>
    <w:p w14:paraId="789217C7" w14:textId="222EBE16" w:rsidR="002C611C" w:rsidRPr="00547D76" w:rsidRDefault="005B78D0" w:rsidP="00547D76">
      <w:pPr>
        <w:rPr>
          <w:b/>
          <w:bCs/>
        </w:rPr>
      </w:pPr>
      <w:r>
        <w:rPr>
          <w:b/>
          <w:bCs/>
        </w:rPr>
        <w:t>Table S2.1:</w:t>
      </w:r>
      <w:r w:rsidR="00CD0E73">
        <w:rPr>
          <w:b/>
          <w:bCs/>
        </w:rPr>
        <w:t xml:space="preserve"> </w:t>
      </w:r>
      <w:r w:rsidR="002C611C" w:rsidRPr="00547D76">
        <w:rPr>
          <w:b/>
          <w:bCs/>
        </w:rPr>
        <w:t>Logistic Regression results: full sample</w:t>
      </w:r>
    </w:p>
    <w:tbl>
      <w:tblPr>
        <w:tblW w:w="8781" w:type="dxa"/>
        <w:tblLook w:val="04A0" w:firstRow="1" w:lastRow="0" w:firstColumn="1" w:lastColumn="0" w:noHBand="0" w:noVBand="1"/>
      </w:tblPr>
      <w:tblGrid>
        <w:gridCol w:w="1200"/>
        <w:gridCol w:w="1200"/>
        <w:gridCol w:w="5181"/>
        <w:gridCol w:w="1200"/>
      </w:tblGrid>
      <w:tr w:rsidR="002C611C" w:rsidRPr="00B805D1" w14:paraId="6A25EF59" w14:textId="77777777" w:rsidTr="00547D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2A34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AB894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/N</w:t>
            </w:r>
          </w:p>
        </w:tc>
        <w:tc>
          <w:tcPr>
            <w:tcW w:w="5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7B545" w14:textId="67A8A98E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  <w:r w:rsid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1F80D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2C611C" w:rsidRPr="00B805D1" w14:paraId="19AFF0D9" w14:textId="77777777" w:rsidTr="00547D7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275C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E232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4F9D" w14:textId="64D257C2" w:rsidR="002C611C" w:rsidRPr="00F81CEE" w:rsidRDefault="00F81CEE" w:rsidP="00A2106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proofErr w:type="gramStart"/>
            <w:r w:rsidRPr="00A21067">
              <w:rPr>
                <w:rFonts w:ascii="Calibri" w:eastAsia="Times New Roman" w:hAnsi="Calibri" w:cs="Calibri"/>
                <w:color w:val="000000"/>
                <w:lang w:eastAsia="en-GB"/>
              </w:rPr>
              <w:t>313951558535.82  (</w:t>
            </w:r>
            <w:proofErr w:type="gramEnd"/>
            <w:r w:rsidRPr="00A21067">
              <w:rPr>
                <w:rFonts w:ascii="Calibri" w:eastAsia="Times New Roman" w:hAnsi="Calibri" w:cs="Calibri"/>
                <w:color w:val="000000"/>
                <w:lang w:eastAsia="en-GB"/>
              </w:rPr>
              <w:t>556454000.99-279323678981220.72)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FD66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C611C" w:rsidRPr="00B805D1" w14:paraId="09F75DDD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C0E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ag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DE4B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C417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0.06  (</w:t>
            </w:r>
            <w:proofErr w:type="gramEnd"/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-27.6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8A9C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0.4017</w:t>
            </w:r>
          </w:p>
        </w:tc>
      </w:tr>
      <w:tr w:rsidR="002C611C" w:rsidRPr="00B805D1" w14:paraId="68CDEC7D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9CEE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58C3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05E2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0.66  (</w:t>
            </w:r>
            <w:proofErr w:type="gramEnd"/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51-0.8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8F29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0.0033</w:t>
            </w:r>
          </w:p>
        </w:tc>
      </w:tr>
      <w:tr w:rsidR="002C611C" w:rsidRPr="00B805D1" w14:paraId="5F5C84AD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5406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brainP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124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E613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1.03  (</w:t>
            </w:r>
            <w:proofErr w:type="gramEnd"/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02-1.05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695A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C611C" w:rsidRPr="00B805D1" w14:paraId="582DA8CA" w14:textId="77777777" w:rsidTr="00194E94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B8BC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MMS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06F8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4FE8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0.96  (</w:t>
            </w:r>
            <w:proofErr w:type="gramEnd"/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94-0.98) 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3BC3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C611C" w:rsidRPr="00B805D1" w14:paraId="5D813840" w14:textId="77777777" w:rsidTr="00194E9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13E5F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normV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2BF6B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63DD7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0.00  (</w:t>
            </w:r>
            <w:proofErr w:type="gramEnd"/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-0.00)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F565E" w14:textId="77777777" w:rsidR="002C611C" w:rsidRPr="00B805D1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805D1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</w:tbl>
    <w:p w14:paraId="4157E2DD" w14:textId="77777777" w:rsidR="002C611C" w:rsidRDefault="002C611C" w:rsidP="002C611C"/>
    <w:p w14:paraId="63A71C8A" w14:textId="074D6B24" w:rsidR="002C611C" w:rsidRPr="00942292" w:rsidRDefault="005B78D0" w:rsidP="00547D76">
      <w:pPr>
        <w:rPr>
          <w:b/>
          <w:bCs/>
        </w:rPr>
      </w:pPr>
      <w:r>
        <w:rPr>
          <w:b/>
          <w:bCs/>
        </w:rPr>
        <w:t>Table S2.</w:t>
      </w:r>
      <w:r w:rsidR="00CD0E73">
        <w:rPr>
          <w:b/>
          <w:bCs/>
        </w:rPr>
        <w:t xml:space="preserve">2 </w:t>
      </w:r>
      <w:r w:rsidR="002C611C" w:rsidRPr="00942292">
        <w:rPr>
          <w:b/>
          <w:bCs/>
        </w:rPr>
        <w:t>Logistic Regression results: sensitivity analysis 1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200"/>
        <w:gridCol w:w="1200"/>
        <w:gridCol w:w="5113"/>
        <w:gridCol w:w="1276"/>
      </w:tblGrid>
      <w:tr w:rsidR="002C611C" w:rsidRPr="00CF5D1A" w14:paraId="11A07080" w14:textId="77777777" w:rsidTr="00547D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B553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E6CC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/N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9226A" w14:textId="4C7DAB3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  <w:r w:rsid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9EB31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2C611C" w:rsidRPr="00CF5D1A" w14:paraId="39542E1F" w14:textId="77777777" w:rsidTr="00547D7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8CBB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E8C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C7D0" w14:textId="7EBF6F59" w:rsidR="002C611C" w:rsidRPr="00CF5D1A" w:rsidRDefault="00BC4430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BC4430">
              <w:rPr>
                <w:rFonts w:ascii="Calibri" w:eastAsia="Times New Roman" w:hAnsi="Calibri" w:cs="Calibri"/>
                <w:color w:val="000000"/>
                <w:lang w:eastAsia="en-GB"/>
              </w:rPr>
              <w:t>227063486.08  (</w:t>
            </w:r>
            <w:proofErr w:type="gramEnd"/>
            <w:r w:rsidRPr="00BC4430">
              <w:rPr>
                <w:rFonts w:ascii="Calibri" w:eastAsia="Times New Roman" w:hAnsi="Calibri" w:cs="Calibri"/>
                <w:color w:val="000000"/>
                <w:lang w:eastAsia="en-GB"/>
              </w:rPr>
              <w:t>91257.10-9320118318770.1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774A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C611C" w:rsidRPr="00CF5D1A" w14:paraId="6C31292C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25BD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ag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B2A2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A4C7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0.16  (</w:t>
            </w:r>
            <w:proofErr w:type="gramEnd"/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-91.01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3B6A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0.6371</w:t>
            </w:r>
          </w:p>
        </w:tc>
      </w:tr>
      <w:tr w:rsidR="002C611C" w:rsidRPr="00CF5D1A" w14:paraId="01EB2E52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6AC1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4C00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6654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0.42  (</w:t>
            </w:r>
            <w:proofErr w:type="gramEnd"/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21-0.8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858C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0.0095</w:t>
            </w:r>
          </w:p>
        </w:tc>
      </w:tr>
      <w:tr w:rsidR="002C611C" w:rsidRPr="00CF5D1A" w14:paraId="2AC85A65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A6D4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brainP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DED9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EE6C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1.06  (</w:t>
            </w:r>
            <w:proofErr w:type="gramEnd"/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03-1.1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5291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0.0011</w:t>
            </w:r>
          </w:p>
        </w:tc>
      </w:tr>
      <w:tr w:rsidR="002C611C" w:rsidRPr="00CF5D1A" w14:paraId="5204055A" w14:textId="77777777" w:rsidTr="00547D76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A6BC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MMS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7687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F907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95-1.05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F2B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0.8889</w:t>
            </w:r>
          </w:p>
        </w:tc>
      </w:tr>
      <w:tr w:rsidR="002C611C" w:rsidRPr="00CF5D1A" w14:paraId="172A8568" w14:textId="77777777" w:rsidTr="00547D76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E3AA3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normV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C8376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C36A3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0.78  (</w:t>
            </w:r>
            <w:proofErr w:type="gramEnd"/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-406.24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8CCEE" w14:textId="77777777" w:rsidR="002C611C" w:rsidRPr="00CF5D1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F5D1A">
              <w:rPr>
                <w:rFonts w:ascii="Calibri" w:eastAsia="Times New Roman" w:hAnsi="Calibri" w:cs="Calibri"/>
                <w:color w:val="000000"/>
                <w:lang w:eastAsia="en-GB"/>
              </w:rPr>
              <w:t>0.9360</w:t>
            </w:r>
          </w:p>
        </w:tc>
      </w:tr>
    </w:tbl>
    <w:p w14:paraId="554CA113" w14:textId="77777777" w:rsidR="002C611C" w:rsidRDefault="002C611C" w:rsidP="002C611C"/>
    <w:p w14:paraId="77CC3BE0" w14:textId="674F064B" w:rsidR="002C611C" w:rsidRPr="00942292" w:rsidRDefault="003F5794" w:rsidP="002C611C">
      <w:pPr>
        <w:rPr>
          <w:b/>
          <w:bCs/>
        </w:rPr>
      </w:pPr>
      <w:r>
        <w:rPr>
          <w:b/>
          <w:bCs/>
        </w:rPr>
        <w:t>Table S2.</w:t>
      </w:r>
      <w:r w:rsidR="00CD0E73">
        <w:rPr>
          <w:b/>
          <w:bCs/>
        </w:rPr>
        <w:t xml:space="preserve">3 </w:t>
      </w:r>
      <w:r w:rsidR="002C611C" w:rsidRPr="00942292">
        <w:rPr>
          <w:b/>
          <w:bCs/>
        </w:rPr>
        <w:t>Logistic Regression results: sensitivity analysis 2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200"/>
        <w:gridCol w:w="1200"/>
        <w:gridCol w:w="5113"/>
        <w:gridCol w:w="1276"/>
      </w:tblGrid>
      <w:tr w:rsidR="002C611C" w:rsidRPr="00942292" w14:paraId="289470A4" w14:textId="77777777" w:rsidTr="009422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08BE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65157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/N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B5B3D" w14:textId="0C1E35C6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R</w:t>
            </w:r>
            <w:r w:rsid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7E476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2C611C" w:rsidRPr="008037AA" w14:paraId="1BB3110E" w14:textId="77777777" w:rsidTr="0094229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FB19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DEC7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32F6" w14:textId="3E78FC55" w:rsidR="002C611C" w:rsidRPr="008037AA" w:rsidRDefault="00812E37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12E37">
              <w:rPr>
                <w:rFonts w:ascii="Calibri" w:eastAsia="Times New Roman" w:hAnsi="Calibri" w:cs="Calibri"/>
                <w:color w:val="000000"/>
                <w:lang w:eastAsia="en-GB"/>
              </w:rPr>
              <w:t>66297618.38  (</w:t>
            </w:r>
            <w:proofErr w:type="gramEnd"/>
            <w:r w:rsidRPr="00812E37">
              <w:rPr>
                <w:rFonts w:ascii="Calibri" w:eastAsia="Times New Roman" w:hAnsi="Calibri" w:cs="Calibri"/>
                <w:color w:val="000000"/>
                <w:lang w:eastAsia="en-GB"/>
              </w:rPr>
              <w:t>45434.53-544872748403.8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E9D3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C611C" w:rsidRPr="008037AA" w14:paraId="232B6830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11EA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ag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0F4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D66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0.15  (</w:t>
            </w:r>
            <w:proofErr w:type="gramEnd"/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-106.97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6D50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0.6255</w:t>
            </w:r>
          </w:p>
        </w:tc>
      </w:tr>
      <w:tr w:rsidR="002C611C" w:rsidRPr="008037AA" w14:paraId="679D467F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AFE9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5982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9E3A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0.69  (</w:t>
            </w:r>
            <w:proofErr w:type="gramEnd"/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44-1.0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F448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0.0940</w:t>
            </w:r>
          </w:p>
        </w:tc>
      </w:tr>
      <w:tr w:rsidR="002C611C" w:rsidRPr="008037AA" w14:paraId="512BA5F3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55E6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brainP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1146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9786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1.02  (</w:t>
            </w:r>
            <w:proofErr w:type="gramEnd"/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00-1.0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DB80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0.0544</w:t>
            </w:r>
          </w:p>
        </w:tc>
      </w:tr>
      <w:tr w:rsidR="002C611C" w:rsidRPr="008037AA" w14:paraId="1FE1EB4E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3D10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MM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43DC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3FD7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0.95  (</w:t>
            </w:r>
            <w:proofErr w:type="gramEnd"/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77-1.1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EAAE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0.5837</w:t>
            </w:r>
          </w:p>
        </w:tc>
      </w:tr>
      <w:tr w:rsidR="002C611C" w:rsidRPr="008037AA" w14:paraId="70F0BECA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DDDD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normV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288C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64B6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0.00  (</w:t>
            </w:r>
            <w:proofErr w:type="gramEnd"/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-0.0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A2DC" w14:textId="77777777" w:rsidR="002C611C" w:rsidRPr="008037AA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8037AA">
              <w:rPr>
                <w:rFonts w:ascii="Calibri" w:eastAsia="Times New Roman" w:hAnsi="Calibri" w:cs="Calibri"/>
                <w:color w:val="000000"/>
                <w:lang w:eastAsia="en-GB"/>
              </w:rPr>
              <w:t>0.0005</w:t>
            </w:r>
          </w:p>
        </w:tc>
      </w:tr>
    </w:tbl>
    <w:p w14:paraId="5ED448A9" w14:textId="77777777" w:rsidR="002C611C" w:rsidRDefault="002C611C" w:rsidP="002C611C"/>
    <w:p w14:paraId="10F47036" w14:textId="5C2AAF0C" w:rsidR="002C611C" w:rsidRPr="00942292" w:rsidRDefault="003F5794" w:rsidP="002C611C">
      <w:pPr>
        <w:rPr>
          <w:b/>
          <w:bCs/>
        </w:rPr>
      </w:pPr>
      <w:r>
        <w:rPr>
          <w:b/>
          <w:bCs/>
        </w:rPr>
        <w:t>Table S2.</w:t>
      </w:r>
      <w:r w:rsidR="00CD0E73">
        <w:rPr>
          <w:b/>
          <w:bCs/>
        </w:rPr>
        <w:t xml:space="preserve">4 </w:t>
      </w:r>
      <w:r w:rsidR="002C611C" w:rsidRPr="00942292">
        <w:rPr>
          <w:b/>
          <w:bCs/>
        </w:rPr>
        <w:t>Survival analysis: Cox proportional hazards regression results: full sample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200"/>
        <w:gridCol w:w="1200"/>
        <w:gridCol w:w="5113"/>
        <w:gridCol w:w="1276"/>
      </w:tblGrid>
      <w:tr w:rsidR="002C611C" w:rsidRPr="00E879F7" w14:paraId="78BD03DE" w14:textId="77777777" w:rsidTr="009422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181EA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1AD9F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/N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8EC5" w14:textId="7E01A9C5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</w:t>
            </w:r>
            <w:r w:rsid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7E584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2C611C" w:rsidRPr="00E879F7" w14:paraId="6E2B1D56" w14:textId="77777777" w:rsidTr="0094229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52DD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9B75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DA07" w14:textId="312374A8" w:rsidR="002C611C" w:rsidRPr="00E879F7" w:rsidRDefault="00295CA5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95CA5">
              <w:rPr>
                <w:rFonts w:ascii="Calibri" w:eastAsia="Times New Roman" w:hAnsi="Calibri" w:cs="Calibri"/>
                <w:color w:val="000000"/>
                <w:lang w:eastAsia="en-GB"/>
              </w:rPr>
              <w:t>1141868143.44  (</w:t>
            </w:r>
            <w:proofErr w:type="gramEnd"/>
            <w:r w:rsidRPr="00295CA5">
              <w:rPr>
                <w:rFonts w:ascii="Calibri" w:eastAsia="Times New Roman" w:hAnsi="Calibri" w:cs="Calibri"/>
                <w:color w:val="000000"/>
                <w:lang w:eastAsia="en-GB"/>
              </w:rPr>
              <w:t>6876147.18-189621138509.1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2891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C611C" w:rsidRPr="00E879F7" w14:paraId="099F7B63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6435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ag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F163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3C49" w14:textId="2D11E6B1" w:rsidR="002C611C" w:rsidRPr="00E879F7" w:rsidRDefault="00023F05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023F05">
              <w:rPr>
                <w:rFonts w:ascii="Calibri" w:eastAsia="Times New Roman" w:hAnsi="Calibri" w:cs="Calibri"/>
                <w:color w:val="000000"/>
                <w:lang w:eastAsia="en-GB"/>
              </w:rPr>
              <w:t>0.02  (</w:t>
            </w:r>
            <w:proofErr w:type="gramEnd"/>
            <w:r w:rsidRPr="00023F05">
              <w:rPr>
                <w:rFonts w:ascii="Calibri" w:eastAsia="Times New Roman" w:hAnsi="Calibri" w:cs="Calibri"/>
                <w:color w:val="000000"/>
                <w:lang w:eastAsia="en-GB"/>
              </w:rPr>
              <w:t>0.00-1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5D6A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0.0808</w:t>
            </w:r>
          </w:p>
        </w:tc>
      </w:tr>
      <w:tr w:rsidR="002C611C" w:rsidRPr="00E879F7" w14:paraId="02F688B2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3897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D877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1E61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0.74  (</w:t>
            </w:r>
            <w:proofErr w:type="gramEnd"/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61-0.90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3E36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0.0020</w:t>
            </w:r>
          </w:p>
        </w:tc>
      </w:tr>
      <w:tr w:rsidR="002C611C" w:rsidRPr="00E879F7" w14:paraId="4C19913C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B76E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brainP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DB98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1E86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1.03  (</w:t>
            </w:r>
            <w:proofErr w:type="gramEnd"/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02-1.0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DF62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C611C" w:rsidRPr="00E879F7" w14:paraId="5384BB21" w14:textId="77777777" w:rsidTr="00942292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9473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MMS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79A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4EC9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0.98  (</w:t>
            </w:r>
            <w:proofErr w:type="gramEnd"/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97-0.99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4592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C611C" w:rsidRPr="00E879F7" w14:paraId="7552AED0" w14:textId="77777777" w:rsidTr="009422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BD551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normV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4B02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476/1140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1699D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0.00  (</w:t>
            </w:r>
            <w:proofErr w:type="gramEnd"/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-0.02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D765E" w14:textId="77777777" w:rsidR="002C611C" w:rsidRPr="00E879F7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879F7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</w:tbl>
    <w:p w14:paraId="00096A63" w14:textId="77777777" w:rsidR="002C611C" w:rsidRDefault="002C611C" w:rsidP="002C611C"/>
    <w:p w14:paraId="0442FF28" w14:textId="0333131A" w:rsidR="002C611C" w:rsidRPr="00942292" w:rsidRDefault="003F5794" w:rsidP="002C611C">
      <w:pPr>
        <w:rPr>
          <w:b/>
          <w:bCs/>
        </w:rPr>
      </w:pPr>
      <w:r>
        <w:rPr>
          <w:b/>
          <w:bCs/>
        </w:rPr>
        <w:t>Table S2.</w:t>
      </w:r>
      <w:r w:rsidR="00CD0E73">
        <w:rPr>
          <w:b/>
          <w:bCs/>
        </w:rPr>
        <w:t xml:space="preserve">5 </w:t>
      </w:r>
      <w:r w:rsidR="002C611C" w:rsidRPr="00942292">
        <w:rPr>
          <w:b/>
          <w:bCs/>
        </w:rPr>
        <w:t>Survival analysis: Cox proportional hazards regression results: sensitivity analysis 1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200"/>
        <w:gridCol w:w="1200"/>
        <w:gridCol w:w="5113"/>
        <w:gridCol w:w="1276"/>
      </w:tblGrid>
      <w:tr w:rsidR="002C611C" w:rsidRPr="002E013F" w14:paraId="1B330D07" w14:textId="77777777" w:rsidTr="009422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354F0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E2D2F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/N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3BFB" w14:textId="20DAD74A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</w:t>
            </w:r>
            <w:r w:rsid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206FE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2C611C" w:rsidRPr="002E013F" w14:paraId="76F5E5B2" w14:textId="77777777" w:rsidTr="0094229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755A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ACD3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FE29" w14:textId="46B42DC4" w:rsidR="002C611C" w:rsidRPr="002E013F" w:rsidRDefault="007C3405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7C3405">
              <w:rPr>
                <w:rFonts w:ascii="Calibri" w:eastAsia="Times New Roman" w:hAnsi="Calibri" w:cs="Calibri"/>
                <w:color w:val="000000"/>
                <w:lang w:eastAsia="en-GB"/>
              </w:rPr>
              <w:t>4706979.46  (</w:t>
            </w:r>
            <w:proofErr w:type="gramEnd"/>
            <w:r w:rsidRPr="007C3405">
              <w:rPr>
                <w:rFonts w:ascii="Calibri" w:eastAsia="Times New Roman" w:hAnsi="Calibri" w:cs="Calibri"/>
                <w:color w:val="000000"/>
                <w:lang w:eastAsia="en-GB"/>
              </w:rPr>
              <w:t>2238.05-9899541040.9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26C3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C611C" w:rsidRPr="002E013F" w14:paraId="6A509119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DC38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ag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223E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6C74" w14:textId="21A5023C" w:rsidR="002C611C" w:rsidRPr="002E013F" w:rsidRDefault="00D36801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36801">
              <w:rPr>
                <w:rFonts w:ascii="Calibri" w:eastAsia="Times New Roman" w:hAnsi="Calibri" w:cs="Calibri"/>
                <w:color w:val="000000"/>
                <w:lang w:eastAsia="en-GB"/>
              </w:rPr>
              <w:t>0.02  (</w:t>
            </w:r>
            <w:proofErr w:type="gramEnd"/>
            <w:r w:rsidRPr="00D36801">
              <w:rPr>
                <w:rFonts w:ascii="Calibri" w:eastAsia="Times New Roman" w:hAnsi="Calibri" w:cs="Calibri"/>
                <w:color w:val="000000"/>
                <w:lang w:eastAsia="en-GB"/>
              </w:rPr>
              <w:t>0.00-6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865E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0.1951</w:t>
            </w:r>
          </w:p>
        </w:tc>
      </w:tr>
      <w:tr w:rsidR="002C611C" w:rsidRPr="002E013F" w14:paraId="78451051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5AD4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3C54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16AA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0.55  (</w:t>
            </w:r>
            <w:proofErr w:type="gramEnd"/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32-0.9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61C8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0.0327</w:t>
            </w:r>
          </w:p>
        </w:tc>
      </w:tr>
      <w:tr w:rsidR="002C611C" w:rsidRPr="002E013F" w14:paraId="53AFC1C1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EB64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brainP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0777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1330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1.06  (</w:t>
            </w:r>
            <w:proofErr w:type="gramEnd"/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02-1.09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B954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</w:tr>
      <w:tr w:rsidR="002C611C" w:rsidRPr="002E013F" w14:paraId="78C6A33F" w14:textId="77777777" w:rsidTr="00942292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E02F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MMS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211A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9480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1.00  (</w:t>
            </w:r>
            <w:proofErr w:type="gramEnd"/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97-1.04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B2DD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0.9015</w:t>
            </w:r>
          </w:p>
        </w:tc>
      </w:tr>
      <w:tr w:rsidR="002C611C" w:rsidRPr="002E013F" w14:paraId="0DA03253" w14:textId="77777777" w:rsidTr="009422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1955B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normV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AC6F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66/249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2F937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0.84  (</w:t>
            </w:r>
            <w:proofErr w:type="gramEnd"/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1-127.17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F731E" w14:textId="77777777" w:rsidR="002C611C" w:rsidRPr="002E013F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E013F">
              <w:rPr>
                <w:rFonts w:ascii="Calibri" w:eastAsia="Times New Roman" w:hAnsi="Calibri" w:cs="Calibri"/>
                <w:color w:val="000000"/>
                <w:lang w:eastAsia="en-GB"/>
              </w:rPr>
              <w:t>0.9468</w:t>
            </w:r>
          </w:p>
        </w:tc>
      </w:tr>
    </w:tbl>
    <w:p w14:paraId="55B74742" w14:textId="77777777" w:rsidR="002C611C" w:rsidRDefault="002C611C" w:rsidP="002C611C"/>
    <w:p w14:paraId="73359626" w14:textId="570AE594" w:rsidR="002C611C" w:rsidRPr="00942292" w:rsidRDefault="003F5794" w:rsidP="002C611C">
      <w:pPr>
        <w:rPr>
          <w:b/>
          <w:bCs/>
        </w:rPr>
      </w:pPr>
      <w:r>
        <w:rPr>
          <w:b/>
          <w:bCs/>
        </w:rPr>
        <w:t>Table S2.</w:t>
      </w:r>
      <w:r w:rsidR="00CD0E73">
        <w:rPr>
          <w:b/>
          <w:bCs/>
        </w:rPr>
        <w:t xml:space="preserve">6 </w:t>
      </w:r>
      <w:r w:rsidR="002C611C" w:rsidRPr="00942292">
        <w:rPr>
          <w:b/>
          <w:bCs/>
        </w:rPr>
        <w:t>Survival analysis: Cox proportional hazards regression results: sensitivity analysis 2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200"/>
        <w:gridCol w:w="1200"/>
        <w:gridCol w:w="5113"/>
        <w:gridCol w:w="1276"/>
      </w:tblGrid>
      <w:tr w:rsidR="002C611C" w:rsidRPr="00942292" w14:paraId="3C8D9FD7" w14:textId="77777777" w:rsidTr="009422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E3493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3E683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/N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EF3C6" w14:textId="0681FAF1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R</w:t>
            </w:r>
            <w:r w:rsid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D801" w14:textId="77777777" w:rsidR="002C611C" w:rsidRPr="00942292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94229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94229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value</w:t>
            </w:r>
          </w:p>
        </w:tc>
      </w:tr>
      <w:tr w:rsidR="002C611C" w:rsidRPr="009D652B" w14:paraId="5342AEA7" w14:textId="77777777" w:rsidTr="0094229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D027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21DC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EFE1" w14:textId="220A5114" w:rsidR="002C611C" w:rsidRPr="009D652B" w:rsidRDefault="00D5669F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D5669F">
              <w:rPr>
                <w:rFonts w:ascii="Calibri" w:eastAsia="Times New Roman" w:hAnsi="Calibri" w:cs="Calibri"/>
                <w:color w:val="000000"/>
                <w:lang w:eastAsia="en-GB"/>
              </w:rPr>
              <w:t>12188042.26  (</w:t>
            </w:r>
            <w:proofErr w:type="gramEnd"/>
            <w:r w:rsidRPr="00D5669F">
              <w:rPr>
                <w:rFonts w:ascii="Calibri" w:eastAsia="Times New Roman" w:hAnsi="Calibri" w:cs="Calibri"/>
                <w:color w:val="000000"/>
                <w:lang w:eastAsia="en-GB"/>
              </w:rPr>
              <w:t>24700.01-6014100603.8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675A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&lt;0.0001</w:t>
            </w:r>
          </w:p>
        </w:tc>
      </w:tr>
      <w:tr w:rsidR="002C611C" w:rsidRPr="009D652B" w14:paraId="07BDF76C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1708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ag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69FF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82E" w14:textId="5B32B57E" w:rsidR="002C611C" w:rsidRPr="009D652B" w:rsidRDefault="00A04AEA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A04AEA">
              <w:rPr>
                <w:rFonts w:ascii="Calibri" w:eastAsia="Times New Roman" w:hAnsi="Calibri" w:cs="Calibri"/>
                <w:color w:val="000000"/>
                <w:lang w:eastAsia="en-GB"/>
              </w:rPr>
              <w:t>0.48  (</w:t>
            </w:r>
            <w:proofErr w:type="gramEnd"/>
            <w:r w:rsidRPr="00A04AEA">
              <w:rPr>
                <w:rFonts w:ascii="Calibri" w:eastAsia="Times New Roman" w:hAnsi="Calibri" w:cs="Calibri"/>
                <w:color w:val="000000"/>
                <w:lang w:eastAsia="en-GB"/>
              </w:rPr>
              <w:t>0.00-6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6D90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0.7649</w:t>
            </w:r>
          </w:p>
        </w:tc>
      </w:tr>
      <w:tr w:rsidR="002C611C" w:rsidRPr="009D652B" w14:paraId="752855D4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9000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1874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0CC7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0.83  (</w:t>
            </w:r>
            <w:proofErr w:type="gramEnd"/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59-1.16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2B0D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0.2674</w:t>
            </w:r>
          </w:p>
        </w:tc>
      </w:tr>
      <w:tr w:rsidR="002C611C" w:rsidRPr="009D652B" w14:paraId="2ACD7E73" w14:textId="77777777" w:rsidTr="009E7A23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AA7E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brainP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5CA5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FA9C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1.03  (</w:t>
            </w:r>
            <w:proofErr w:type="gramEnd"/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01-1.05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1640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0.0006</w:t>
            </w:r>
          </w:p>
        </w:tc>
      </w:tr>
      <w:tr w:rsidR="002C611C" w:rsidRPr="009D652B" w14:paraId="2DA6451F" w14:textId="77777777" w:rsidTr="00942292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DC84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MMSE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8C85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989D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0.86  (</w:t>
            </w:r>
            <w:proofErr w:type="gramEnd"/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74-1.02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B81F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0.0782</w:t>
            </w:r>
          </w:p>
        </w:tc>
      </w:tr>
      <w:tr w:rsidR="002C611C" w:rsidRPr="009D652B" w14:paraId="361EF688" w14:textId="77777777" w:rsidTr="0094229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67127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normV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FDC88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146/471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C0E72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0.01  (</w:t>
            </w:r>
            <w:proofErr w:type="gramEnd"/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0.00-0.11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F85D" w14:textId="77777777" w:rsidR="002C611C" w:rsidRPr="009D652B" w:rsidRDefault="002C611C" w:rsidP="009E7A2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D652B">
              <w:rPr>
                <w:rFonts w:ascii="Calibri" w:eastAsia="Times New Roman" w:hAnsi="Calibri" w:cs="Calibri"/>
                <w:color w:val="000000"/>
                <w:lang w:eastAsia="en-GB"/>
              </w:rPr>
              <w:t>0.0008</w:t>
            </w:r>
          </w:p>
        </w:tc>
      </w:tr>
    </w:tbl>
    <w:p w14:paraId="6C2D7818" w14:textId="08F80830" w:rsidR="002B13E8" w:rsidRPr="002B13E8" w:rsidRDefault="002B13E8" w:rsidP="002B13E8"/>
    <w:p w14:paraId="3975CFCC" w14:textId="77777777" w:rsidR="00A6553B" w:rsidRPr="00A6553B" w:rsidRDefault="00A6553B" w:rsidP="00A6553B"/>
    <w:p w14:paraId="6E6D8436" w14:textId="7A75FF9A" w:rsidR="006C666A" w:rsidRDefault="006C666A" w:rsidP="006C666A"/>
    <w:p w14:paraId="7C33B040" w14:textId="77777777" w:rsidR="00BB34E5" w:rsidRDefault="00BB34E5" w:rsidP="007C15EC">
      <w:pPr>
        <w:pStyle w:val="ListParagraph"/>
        <w:ind w:left="1440"/>
        <w:rPr>
          <w:rFonts w:eastAsia="Times New Roman"/>
          <w:sz w:val="24"/>
          <w:szCs w:val="24"/>
        </w:rPr>
      </w:pPr>
    </w:p>
    <w:sectPr w:rsidR="00BB34E5" w:rsidSect="00D5348E">
      <w:pgSz w:w="16838" w:h="11906" w:orient="landscape"/>
      <w:pgMar w:top="426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C60DE9"/>
    <w:multiLevelType w:val="hybridMultilevel"/>
    <w:tmpl w:val="888CD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5F2FF7"/>
    <w:multiLevelType w:val="hybridMultilevel"/>
    <w:tmpl w:val="D7C672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870C26"/>
    <w:multiLevelType w:val="hybridMultilevel"/>
    <w:tmpl w:val="91E8E3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Q0NDAxtzAzMrA0MTVU0lEKTi0uzszPAykwNKwFAPx2lRMtAAAA"/>
  </w:docVars>
  <w:rsids>
    <w:rsidRoot w:val="00F66C2C"/>
    <w:rsid w:val="00002414"/>
    <w:rsid w:val="0001532A"/>
    <w:rsid w:val="00016178"/>
    <w:rsid w:val="00023F05"/>
    <w:rsid w:val="000322AE"/>
    <w:rsid w:val="00093549"/>
    <w:rsid w:val="000E0901"/>
    <w:rsid w:val="0010074D"/>
    <w:rsid w:val="001273DC"/>
    <w:rsid w:val="00194E94"/>
    <w:rsid w:val="001A1C27"/>
    <w:rsid w:val="001C6E7D"/>
    <w:rsid w:val="001F5B1E"/>
    <w:rsid w:val="0020452C"/>
    <w:rsid w:val="00210794"/>
    <w:rsid w:val="0021462C"/>
    <w:rsid w:val="00235C80"/>
    <w:rsid w:val="002377CF"/>
    <w:rsid w:val="00240A57"/>
    <w:rsid w:val="00245CF2"/>
    <w:rsid w:val="00295CA5"/>
    <w:rsid w:val="002A66D2"/>
    <w:rsid w:val="002B13E8"/>
    <w:rsid w:val="002C611C"/>
    <w:rsid w:val="002D240F"/>
    <w:rsid w:val="002E178B"/>
    <w:rsid w:val="002F439D"/>
    <w:rsid w:val="003214BD"/>
    <w:rsid w:val="00324F0E"/>
    <w:rsid w:val="003330B0"/>
    <w:rsid w:val="00361D8F"/>
    <w:rsid w:val="003A1E1F"/>
    <w:rsid w:val="003D0EE1"/>
    <w:rsid w:val="003F5794"/>
    <w:rsid w:val="00435B40"/>
    <w:rsid w:val="004473DC"/>
    <w:rsid w:val="0054157A"/>
    <w:rsid w:val="00543DC3"/>
    <w:rsid w:val="0054593E"/>
    <w:rsid w:val="00547D76"/>
    <w:rsid w:val="005B78D0"/>
    <w:rsid w:val="005D0F58"/>
    <w:rsid w:val="005D6B42"/>
    <w:rsid w:val="005F62E9"/>
    <w:rsid w:val="006011D7"/>
    <w:rsid w:val="006445A4"/>
    <w:rsid w:val="00692B5C"/>
    <w:rsid w:val="006C666A"/>
    <w:rsid w:val="006D5A88"/>
    <w:rsid w:val="00742366"/>
    <w:rsid w:val="0075557D"/>
    <w:rsid w:val="007655B7"/>
    <w:rsid w:val="007660BC"/>
    <w:rsid w:val="007C15EC"/>
    <w:rsid w:val="007C3405"/>
    <w:rsid w:val="00812E37"/>
    <w:rsid w:val="008363C2"/>
    <w:rsid w:val="0088666F"/>
    <w:rsid w:val="008D3D44"/>
    <w:rsid w:val="008F0340"/>
    <w:rsid w:val="0094221A"/>
    <w:rsid w:val="00942292"/>
    <w:rsid w:val="009A1EFF"/>
    <w:rsid w:val="00A04AEA"/>
    <w:rsid w:val="00A21067"/>
    <w:rsid w:val="00A55517"/>
    <w:rsid w:val="00A6553B"/>
    <w:rsid w:val="00A93A86"/>
    <w:rsid w:val="00B905A3"/>
    <w:rsid w:val="00BB34E5"/>
    <w:rsid w:val="00BC4430"/>
    <w:rsid w:val="00BF4DE9"/>
    <w:rsid w:val="00C24206"/>
    <w:rsid w:val="00C87B75"/>
    <w:rsid w:val="00CB2C62"/>
    <w:rsid w:val="00CD0E73"/>
    <w:rsid w:val="00CF4A33"/>
    <w:rsid w:val="00D11B0A"/>
    <w:rsid w:val="00D36801"/>
    <w:rsid w:val="00D4165D"/>
    <w:rsid w:val="00D5348E"/>
    <w:rsid w:val="00D5669F"/>
    <w:rsid w:val="00D63D67"/>
    <w:rsid w:val="00DD32BE"/>
    <w:rsid w:val="00DE137F"/>
    <w:rsid w:val="00E51137"/>
    <w:rsid w:val="00E8076B"/>
    <w:rsid w:val="00EA01D5"/>
    <w:rsid w:val="00ED2C0F"/>
    <w:rsid w:val="00F66C2C"/>
    <w:rsid w:val="00F81CEE"/>
    <w:rsid w:val="00FA73C9"/>
    <w:rsid w:val="00FB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919A2"/>
  <w15:chartTrackingRefBased/>
  <w15:docId w15:val="{446384AE-1132-4D51-BFE0-0D1A055F6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C0F"/>
  </w:style>
  <w:style w:type="paragraph" w:styleId="Heading1">
    <w:name w:val="heading 1"/>
    <w:basedOn w:val="Normal"/>
    <w:next w:val="Normal"/>
    <w:link w:val="Heading1Char"/>
    <w:uiPriority w:val="9"/>
    <w:qFormat/>
    <w:rsid w:val="00DD32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32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2C0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C2C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D2C0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2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206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322AE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DD32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D32B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1">
    <w:name w:val="Plain Table 1"/>
    <w:basedOn w:val="TableNormal"/>
    <w:uiPriority w:val="41"/>
    <w:rsid w:val="001273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F034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42E41AAE44DC4E86961CCACF5F2AC2" ma:contentTypeVersion="12" ma:contentTypeDescription="Create a new document." ma:contentTypeScope="" ma:versionID="ca9754bb84827f3a7ede842fb600af14">
  <xsd:schema xmlns:xsd="http://www.w3.org/2001/XMLSchema" xmlns:xs="http://www.w3.org/2001/XMLSchema" xmlns:p="http://schemas.microsoft.com/office/2006/metadata/properties" xmlns:ns3="0ce6dcf1-12d3-4c5c-a0b7-e2efcb5e7e41" xmlns:ns4="457ed709-a84f-42f7-9b7c-b765d9ea2442" targetNamespace="http://schemas.microsoft.com/office/2006/metadata/properties" ma:root="true" ma:fieldsID="75f43ca71ac870fce26293f0d4f89584" ns3:_="" ns4:_="">
    <xsd:import namespace="0ce6dcf1-12d3-4c5c-a0b7-e2efcb5e7e41"/>
    <xsd:import namespace="457ed709-a84f-42f7-9b7c-b765d9ea2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e6dcf1-12d3-4c5c-a0b7-e2efcb5e7e4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7ed709-a84f-42f7-9b7c-b765d9ea2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CFBD1-1211-47A6-9236-777AC6754D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e6dcf1-12d3-4c5c-a0b7-e2efcb5e7e41"/>
    <ds:schemaRef ds:uri="457ed709-a84f-42f7-9b7c-b765d9ea2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73A9F9-E593-4295-86F5-962E5BC628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123329-2910-4D1D-902D-3C14CEEC07C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F035BC2-FB29-4736-9527-D9D730C2F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ndo, Francesca</dc:creator>
  <cp:keywords/>
  <dc:description/>
  <cp:lastModifiedBy>Biondo, Francesca</cp:lastModifiedBy>
  <cp:revision>94</cp:revision>
  <dcterms:created xsi:type="dcterms:W3CDTF">2020-12-08T14:14:00Z</dcterms:created>
  <dcterms:modified xsi:type="dcterms:W3CDTF">2021-04-01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42E41AAE44DC4E86961CCACF5F2AC2</vt:lpwstr>
  </property>
</Properties>
</file>